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E9108" w14:textId="43195BD4" w:rsidR="009527AA" w:rsidRPr="00792818" w:rsidRDefault="00412B88" w:rsidP="00792818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92818">
        <w:rPr>
          <w:rFonts w:ascii="Times New Roman" w:hAnsi="Times New Roman" w:cs="Times New Roman"/>
          <w:sz w:val="24"/>
          <w:szCs w:val="24"/>
        </w:rPr>
        <w:t>The details of search strategy</w:t>
      </w:r>
    </w:p>
    <w:p w14:paraId="72F82E7B" w14:textId="1DC39D30" w:rsid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</w:p>
    <w:p w14:paraId="74720E94" w14:textId="57AC612E" w:rsid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412B88">
        <w:rPr>
          <w:rFonts w:ascii="Times New Roman" w:hAnsi="Times New Roman" w:cs="Times New Roman"/>
          <w:b/>
          <w:bCs/>
          <w:sz w:val="24"/>
          <w:szCs w:val="24"/>
        </w:rPr>
        <w:t>ubMed</w:t>
      </w:r>
      <w:r>
        <w:rPr>
          <w:rFonts w:ascii="Times New Roman" w:hAnsi="Times New Roman" w:cs="Times New Roman"/>
          <w:sz w:val="24"/>
          <w:szCs w:val="24"/>
        </w:rPr>
        <w:t xml:space="preserve">  (120)</w:t>
      </w:r>
    </w:p>
    <w:p w14:paraId="0B18F5A2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</w:p>
    <w:p w14:paraId="69F15025" w14:textId="57940C1C" w:rsidR="009527AA" w:rsidRDefault="009527AA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((((((((((diabetes mellitus[Title/Abstract]) OR (diabetes[Title/Abstract])) OR (type 2 diabetes mellitus[Title/Abstract])) OR (diabetes mellitus, type 2[Title/Abstract])) OR (T2DM[Title/Abstract])) OR (type 1 diabetes mellitus[Title/Abstract])) OR (diabetes mellitus, type 1[Title/Abstract])) OR (T1DM[Title/Abstract])) OR (DM[Title/Abstract])) AND (((((chronic total occlusion[Title/Abstract]) OR (chronic total coronary occlusion[Title/Abstract])) OR (chronic total occlusions[Title/Abstract])) OR (chronic total coronary occlusions[Title/Abstract])) OR (CTO[Title/Abstract]))) AND ((((((((((((((Percutaneous Coronary Intervention[Title/Abstract]) OR (Coronary Intervention, Percutaneous[Title/Abstract])) OR (Coronary Interventions, Percutaneous[Title/Abstract])) OR (Intervention, Percutaneous Coronary[Title/Abstract])) OR (Interventions, Percutaneous Coronary[Title/Abstract])) OR (Percutaneous Coronary Interventions[Title/Abstract])) OR (Percutaneous Coronary Revascularization[Title/Abstract])) OR (Coronary Revascularization, Percutaneous[Title/Abstract])) OR (Coronary Revascularizations, Percutaneous[Title/Abstract])) OR (Percutaneous Coronary Revascularizations[Title/Abstract])) OR (Revascularization, Percutaneous Coronary[Title/Abstract])) OR (Revascularizations, Percutaneous Coronary[Title/Abstract])) OR (Percutaneous coronary angioplasty[Title/Abstract])) OR (PCI[Title/Abstract]))</w:t>
      </w:r>
    </w:p>
    <w:p w14:paraId="65A17A37" w14:textId="7EDA8D55" w:rsidR="00412B88" w:rsidRDefault="00412B88">
      <w:pPr>
        <w:rPr>
          <w:rFonts w:ascii="Times New Roman" w:hAnsi="Times New Roman" w:cs="Times New Roman"/>
          <w:sz w:val="24"/>
          <w:szCs w:val="24"/>
        </w:rPr>
      </w:pPr>
    </w:p>
    <w:p w14:paraId="216CF1AA" w14:textId="3FCC3A8D" w:rsidR="00412B88" w:rsidRDefault="00412B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2B88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41)</w:t>
      </w:r>
    </w:p>
    <w:p w14:paraId="5DEBDD61" w14:textId="77777777" w:rsidR="00412B88" w:rsidRDefault="00412B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193422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1</w:t>
      </w:r>
      <w:r w:rsidRPr="00412B88">
        <w:rPr>
          <w:rFonts w:ascii="Times New Roman" w:hAnsi="Times New Roman" w:cs="Times New Roman"/>
          <w:sz w:val="24"/>
          <w:szCs w:val="24"/>
        </w:rPr>
        <w:tab/>
        <w:t>(diabetes mellitu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diabete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type 2 diabetes mellitu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diabetes mellitus, type 2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T2DM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ab/>
        <w:t>79289</w:t>
      </w:r>
    </w:p>
    <w:p w14:paraId="6BF1C28F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2</w:t>
      </w:r>
      <w:r w:rsidRPr="00412B88">
        <w:rPr>
          <w:rFonts w:ascii="Times New Roman" w:hAnsi="Times New Roman" w:cs="Times New Roman"/>
          <w:sz w:val="24"/>
          <w:szCs w:val="24"/>
        </w:rPr>
        <w:tab/>
        <w:t>(type 1 diabetes mellitu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diabetes mellitus, type 1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T1DM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DM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ab/>
        <w:t>40448</w:t>
      </w:r>
    </w:p>
    <w:p w14:paraId="34C1C95B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3</w:t>
      </w:r>
      <w:r w:rsidRPr="00412B88">
        <w:rPr>
          <w:rFonts w:ascii="Times New Roman" w:hAnsi="Times New Roman" w:cs="Times New Roman"/>
          <w:sz w:val="24"/>
          <w:szCs w:val="24"/>
        </w:rPr>
        <w:tab/>
        <w:t>#1 OR #2</w:t>
      </w:r>
      <w:r w:rsidRPr="00412B88">
        <w:rPr>
          <w:rFonts w:ascii="Times New Roman" w:hAnsi="Times New Roman" w:cs="Times New Roman"/>
          <w:sz w:val="24"/>
          <w:szCs w:val="24"/>
        </w:rPr>
        <w:tab/>
        <w:t>87360</w:t>
      </w:r>
    </w:p>
    <w:p w14:paraId="095686FF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4</w:t>
      </w:r>
      <w:r w:rsidRPr="00412B88">
        <w:rPr>
          <w:rFonts w:ascii="Times New Roman" w:hAnsi="Times New Roman" w:cs="Times New Roman"/>
          <w:sz w:val="24"/>
          <w:szCs w:val="24"/>
        </w:rPr>
        <w:tab/>
        <w:t>(chronic total occlusion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chronic total coronary occlusion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chronic total occlusion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chronic total coronary occlusion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CTO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ab/>
        <w:t>625</w:t>
      </w:r>
    </w:p>
    <w:p w14:paraId="57859D6E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5</w:t>
      </w:r>
      <w:r w:rsidRPr="00412B88">
        <w:rPr>
          <w:rFonts w:ascii="Times New Roman" w:hAnsi="Times New Roman" w:cs="Times New Roman"/>
          <w:sz w:val="24"/>
          <w:szCs w:val="24"/>
        </w:rPr>
        <w:tab/>
        <w:t>(percutaneous coronary intervention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coronary intervention, percutaneou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coronary interventions, percutaneou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intervention, percutaneous coronary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interventions, percutaneous coronary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ab/>
        <w:t>10483</w:t>
      </w:r>
    </w:p>
    <w:p w14:paraId="3BF57907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6</w:t>
      </w:r>
      <w:r w:rsidRPr="00412B88">
        <w:rPr>
          <w:rFonts w:ascii="Times New Roman" w:hAnsi="Times New Roman" w:cs="Times New Roman"/>
          <w:sz w:val="24"/>
          <w:szCs w:val="24"/>
        </w:rPr>
        <w:tab/>
        <w:t>(percutaneous coronary intervention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percutaneous coronary revascularization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coronary revascularization, percutaneou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coronary revascularizations, percutaneou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percutaneous coronary revascularizations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ab/>
        <w:t>4634</w:t>
      </w:r>
    </w:p>
    <w:p w14:paraId="5330C2E1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7</w:t>
      </w:r>
      <w:r w:rsidRPr="00412B88">
        <w:rPr>
          <w:rFonts w:ascii="Times New Roman" w:hAnsi="Times New Roman" w:cs="Times New Roman"/>
          <w:sz w:val="24"/>
          <w:szCs w:val="24"/>
        </w:rPr>
        <w:tab/>
        <w:t>(revascularization, percutaneous coronary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revascularization, </w:t>
      </w:r>
      <w:r w:rsidRPr="00412B88">
        <w:rPr>
          <w:rFonts w:ascii="Times New Roman" w:hAnsi="Times New Roman" w:cs="Times New Roman"/>
          <w:sz w:val="24"/>
          <w:szCs w:val="24"/>
        </w:rPr>
        <w:lastRenderedPageBreak/>
        <w:t>percutaneous coronary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percutaneous coronary angioplasty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(PCI)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ab/>
        <w:t>11569</w:t>
      </w:r>
    </w:p>
    <w:p w14:paraId="10B11A91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8</w:t>
      </w:r>
      <w:r w:rsidRPr="00412B88">
        <w:rPr>
          <w:rFonts w:ascii="Times New Roman" w:hAnsi="Times New Roman" w:cs="Times New Roman"/>
          <w:sz w:val="24"/>
          <w:szCs w:val="24"/>
        </w:rPr>
        <w:tab/>
        <w:t>#5 OR #6 OR #7</w:t>
      </w:r>
      <w:r w:rsidRPr="00412B88">
        <w:rPr>
          <w:rFonts w:ascii="Times New Roman" w:hAnsi="Times New Roman" w:cs="Times New Roman"/>
          <w:sz w:val="24"/>
          <w:szCs w:val="24"/>
        </w:rPr>
        <w:tab/>
        <w:t>13860</w:t>
      </w:r>
    </w:p>
    <w:p w14:paraId="18EF0067" w14:textId="1295B6FA" w:rsid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9</w:t>
      </w:r>
      <w:r w:rsidRPr="00412B88">
        <w:rPr>
          <w:rFonts w:ascii="Times New Roman" w:hAnsi="Times New Roman" w:cs="Times New Roman"/>
          <w:sz w:val="24"/>
          <w:szCs w:val="24"/>
        </w:rPr>
        <w:tab/>
        <w:t>#3 AND #4 AND #8</w:t>
      </w:r>
      <w:r w:rsidRPr="00412B88">
        <w:rPr>
          <w:rFonts w:ascii="Times New Roman" w:hAnsi="Times New Roman" w:cs="Times New Roman"/>
          <w:sz w:val="24"/>
          <w:szCs w:val="24"/>
        </w:rPr>
        <w:tab/>
        <w:t>41</w:t>
      </w:r>
      <w:r w:rsidRPr="00412B8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4995B2E" w14:textId="5A4BBCB1" w:rsid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</w:p>
    <w:p w14:paraId="2692A8FF" w14:textId="204FDDFA" w:rsid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412B88">
        <w:rPr>
          <w:rFonts w:ascii="Times New Roman" w:hAnsi="Times New Roman" w:cs="Times New Roman"/>
          <w:b/>
          <w:bCs/>
          <w:sz w:val="24"/>
          <w:szCs w:val="24"/>
        </w:rPr>
        <w:t>mb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2B88">
        <w:rPr>
          <w:rFonts w:ascii="Times New Roman" w:hAnsi="Times New Roman" w:cs="Times New Roman"/>
          <w:sz w:val="24"/>
          <w:szCs w:val="24"/>
        </w:rPr>
        <w:t>(580)</w:t>
      </w:r>
    </w:p>
    <w:p w14:paraId="330385E1" w14:textId="77777777" w:rsid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</w:p>
    <w:p w14:paraId="33A9F768" w14:textId="24285EE8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#4.  #1 AND #2 AND #3                                           580  </w:t>
      </w:r>
    </w:p>
    <w:p w14:paraId="1A85272D" w14:textId="3BCDA2C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3.  'percutaneous coronary intervention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          80,722 </w:t>
      </w:r>
    </w:p>
    <w:p w14:paraId="013CAD63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'coronary intervention, percutaneou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0FD45FBF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'coronary interventions, percutaneou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6169DF61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'intervention, percutaneous coronary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35AB6C09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'interventions, percutaneous coronary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0C5C64B2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'percutaneous coronary intervention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4F8FC8D2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'percutaneous coronary revascularization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17F70E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OR 'coronary revascularization,    </w:t>
      </w:r>
    </w:p>
    <w:p w14:paraId="646DBAF6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percutaneou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coronary    </w:t>
      </w:r>
    </w:p>
    <w:p w14:paraId="60AA5844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revascularizations, percutaneou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</w:t>
      </w:r>
    </w:p>
    <w:p w14:paraId="02090DEF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'percutaneous coronary revascularization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684C83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OR 'revascularization, percutaneous    </w:t>
      </w:r>
    </w:p>
    <w:p w14:paraId="2C4C0A65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coronary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revascularizations,    </w:t>
      </w:r>
    </w:p>
    <w:p w14:paraId="7C379623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percutaneous coronary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percutaneous    </w:t>
      </w:r>
    </w:p>
    <w:p w14:paraId="7B87A78F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coronary angioplasty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pc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1E341A0E" w14:textId="5AEA847B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2.  'chronic total occlusion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chronic total        7,546  </w:t>
      </w:r>
    </w:p>
    <w:p w14:paraId="4FD83D5D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     coronary occlusion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chronic total  </w:t>
      </w:r>
    </w:p>
    <w:p w14:paraId="35B6EE0E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  occlusion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chronic total coronary    </w:t>
      </w:r>
    </w:p>
    <w:p w14:paraId="45D75DB0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occlusion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cto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7231F12A" w14:textId="71E95ADE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>#1.  'diabetes mellitu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diabete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      838,544  </w:t>
      </w:r>
    </w:p>
    <w:p w14:paraId="00FDDC5C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'type 2 diabetes mellitu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diabetes    </w:t>
      </w:r>
    </w:p>
    <w:p w14:paraId="25FB71E4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mellitus, type 2':ab,ti OR 't2dm':ab,ti OR 'type  </w:t>
      </w:r>
    </w:p>
    <w:p w14:paraId="3A4D01B6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  1 diabetes mellitus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12B88">
        <w:rPr>
          <w:rFonts w:ascii="Times New Roman" w:hAnsi="Times New Roman" w:cs="Times New Roman"/>
          <w:sz w:val="24"/>
          <w:szCs w:val="24"/>
        </w:rPr>
        <w:t xml:space="preserve"> OR 'diabetes </w:t>
      </w:r>
    </w:p>
    <w:p w14:paraId="374765D7" w14:textId="77777777" w:rsidR="00412B88" w:rsidRP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mellitus,    type 1':ab,ti OR 't1dm':ab,ti OR </w:t>
      </w:r>
    </w:p>
    <w:p w14:paraId="19CCBBC0" w14:textId="6CF25329" w:rsid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  <w:r w:rsidRPr="00412B88">
        <w:rPr>
          <w:rFonts w:ascii="Times New Roman" w:hAnsi="Times New Roman" w:cs="Times New Roman"/>
          <w:sz w:val="24"/>
          <w:szCs w:val="24"/>
        </w:rPr>
        <w:t xml:space="preserve">     'dm':</w:t>
      </w:r>
      <w:proofErr w:type="spellStart"/>
      <w:r w:rsidRPr="00412B88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276D30FA" w14:textId="22FC9BA6" w:rsid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</w:p>
    <w:p w14:paraId="4FEBE4F4" w14:textId="20AF3228" w:rsidR="00412B88" w:rsidRDefault="00412B88" w:rsidP="00412B88">
      <w:pPr>
        <w:rPr>
          <w:rFonts w:ascii="Times New Roman" w:hAnsi="Times New Roman" w:cs="Times New Roman"/>
          <w:sz w:val="24"/>
          <w:szCs w:val="24"/>
        </w:rPr>
      </w:pPr>
    </w:p>
    <w:p w14:paraId="7C23F362" w14:textId="0A3CE20D" w:rsidR="007A2C57" w:rsidRDefault="007A2C57" w:rsidP="00412B88">
      <w:pPr>
        <w:rPr>
          <w:rFonts w:ascii="Times New Roman" w:hAnsi="Times New Roman" w:cs="Times New Roman"/>
          <w:sz w:val="24"/>
          <w:szCs w:val="24"/>
        </w:rPr>
      </w:pPr>
    </w:p>
    <w:p w14:paraId="5CB8D27B" w14:textId="396F96A5" w:rsidR="007A2C57" w:rsidRDefault="007A2C57" w:rsidP="00412B88">
      <w:pPr>
        <w:rPr>
          <w:rFonts w:ascii="Times New Roman" w:hAnsi="Times New Roman" w:cs="Times New Roman"/>
          <w:sz w:val="24"/>
          <w:szCs w:val="24"/>
        </w:rPr>
      </w:pPr>
    </w:p>
    <w:p w14:paraId="08F3093E" w14:textId="6EB64612" w:rsidR="007A2C57" w:rsidRDefault="007A2C57" w:rsidP="00412B88">
      <w:pPr>
        <w:rPr>
          <w:rFonts w:ascii="Times New Roman" w:hAnsi="Times New Roman" w:cs="Times New Roman"/>
          <w:sz w:val="24"/>
          <w:szCs w:val="24"/>
        </w:rPr>
      </w:pPr>
    </w:p>
    <w:p w14:paraId="61AB035E" w14:textId="78AD1D76" w:rsidR="007A2C57" w:rsidRDefault="007A2C57" w:rsidP="00412B88">
      <w:pPr>
        <w:rPr>
          <w:rFonts w:ascii="Times New Roman" w:hAnsi="Times New Roman" w:cs="Times New Roman"/>
          <w:sz w:val="24"/>
          <w:szCs w:val="24"/>
        </w:rPr>
      </w:pPr>
    </w:p>
    <w:p w14:paraId="245042C9" w14:textId="361EE9DE" w:rsidR="007A2C57" w:rsidRDefault="007A2C57" w:rsidP="00412B88">
      <w:pPr>
        <w:rPr>
          <w:rFonts w:ascii="Times New Roman" w:hAnsi="Times New Roman" w:cs="Times New Roman"/>
          <w:sz w:val="24"/>
          <w:szCs w:val="24"/>
        </w:rPr>
      </w:pPr>
    </w:p>
    <w:p w14:paraId="5AFEC31D" w14:textId="7A9004BA" w:rsidR="007A2C57" w:rsidRDefault="007A2C57" w:rsidP="00412B88">
      <w:pPr>
        <w:rPr>
          <w:rFonts w:ascii="Times New Roman" w:hAnsi="Times New Roman" w:cs="Times New Roman"/>
          <w:sz w:val="24"/>
          <w:szCs w:val="24"/>
        </w:rPr>
      </w:pPr>
    </w:p>
    <w:p w14:paraId="02124192" w14:textId="116A2408" w:rsidR="007A2C57" w:rsidRDefault="007A2C57" w:rsidP="00412B88">
      <w:pPr>
        <w:rPr>
          <w:rFonts w:ascii="Times New Roman" w:hAnsi="Times New Roman" w:cs="Times New Roman"/>
          <w:sz w:val="24"/>
          <w:szCs w:val="24"/>
        </w:rPr>
      </w:pPr>
    </w:p>
    <w:p w14:paraId="1D228D3D" w14:textId="77777777" w:rsidR="00DA1356" w:rsidRDefault="00DA1356" w:rsidP="00412B88">
      <w:pPr>
        <w:rPr>
          <w:rFonts w:ascii="Times New Roman" w:hAnsi="Times New Roman" w:cs="Times New Roman"/>
          <w:sz w:val="24"/>
          <w:szCs w:val="24"/>
        </w:rPr>
      </w:pPr>
    </w:p>
    <w:p w14:paraId="59370B7B" w14:textId="54288205" w:rsidR="00B8420C" w:rsidRDefault="00B8420C" w:rsidP="00412B88">
      <w:pPr>
        <w:rPr>
          <w:rFonts w:ascii="Times New Roman" w:hAnsi="Times New Roman" w:cs="Times New Roman" w:hint="eastAsia"/>
          <w:sz w:val="24"/>
          <w:szCs w:val="24"/>
        </w:rPr>
        <w:sectPr w:rsidR="00B842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4C4247" w14:textId="55B61EBD" w:rsidR="00B8420C" w:rsidRDefault="00B8420C" w:rsidP="00B8420C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9807103"/>
      <w:r w:rsidRPr="00B8420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B8420C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</w:p>
    <w:p w14:paraId="46C61A5E" w14:textId="77777777" w:rsidR="00B8420C" w:rsidRPr="00B8420C" w:rsidRDefault="00B8420C" w:rsidP="00B8420C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A93DB46" w14:textId="617BD8D9" w:rsidR="00DA1356" w:rsidRPr="000F6F94" w:rsidRDefault="00B8420C" w:rsidP="00DA13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DA1356" w:rsidRPr="000F6F94">
        <w:rPr>
          <w:rFonts w:ascii="Times New Roman" w:hAnsi="Times New Roman" w:cs="Times New Roman"/>
          <w:sz w:val="24"/>
          <w:szCs w:val="24"/>
        </w:rPr>
        <w:t xml:space="preserve">Subgroup analysis comparing successful CTO-PCI versus failed CTO-PCI, initial MT in DM patients 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2126"/>
        <w:gridCol w:w="2126"/>
        <w:gridCol w:w="1843"/>
        <w:gridCol w:w="1134"/>
        <w:gridCol w:w="1195"/>
      </w:tblGrid>
      <w:tr w:rsidR="00DA1356" w:rsidRPr="00D9547D" w14:paraId="7ED5E779" w14:textId="77777777" w:rsidTr="00E459B0">
        <w:tc>
          <w:tcPr>
            <w:tcW w:w="3823" w:type="dxa"/>
          </w:tcPr>
          <w:p w14:paraId="4550024B" w14:textId="77777777" w:rsidR="00DA1356" w:rsidRPr="00590252" w:rsidRDefault="00DA1356" w:rsidP="00E459B0">
            <w:pPr>
              <w:rPr>
                <w:rFonts w:ascii="Times New Roman" w:hAnsi="Times New Roman" w:cs="Times New Roman"/>
                <w:b/>
                <w:bCs/>
              </w:rPr>
            </w:pPr>
            <w:r w:rsidRPr="00590252">
              <w:rPr>
                <w:rFonts w:ascii="Times New Roman" w:hAnsi="Times New Roman" w:cs="Times New Roman"/>
                <w:b/>
                <w:bCs/>
              </w:rPr>
              <w:t xml:space="preserve">Successful CTO-PCI vs failed CTO-PCI </w:t>
            </w:r>
          </w:p>
        </w:tc>
        <w:tc>
          <w:tcPr>
            <w:tcW w:w="1701" w:type="dxa"/>
          </w:tcPr>
          <w:p w14:paraId="2974C65F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2126" w:type="dxa"/>
          </w:tcPr>
          <w:p w14:paraId="7FEAFD27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2126" w:type="dxa"/>
          </w:tcPr>
          <w:p w14:paraId="74FECEC8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843" w:type="dxa"/>
          </w:tcPr>
          <w:p w14:paraId="6E4FB42E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heterogeneity</w:t>
            </w:r>
          </w:p>
        </w:tc>
        <w:tc>
          <w:tcPr>
            <w:tcW w:w="1134" w:type="dxa"/>
          </w:tcPr>
          <w:p w14:paraId="02C04DB6" w14:textId="77777777" w:rsidR="00DA1356" w:rsidRPr="00792F12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792F1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95" w:type="dxa"/>
          </w:tcPr>
          <w:p w14:paraId="2672027B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for test</w:t>
            </w:r>
          </w:p>
        </w:tc>
      </w:tr>
      <w:bookmarkEnd w:id="0"/>
      <w:tr w:rsidR="00DA1356" w:rsidRPr="00D9547D" w14:paraId="5A7EE74B" w14:textId="77777777" w:rsidTr="00E459B0">
        <w:tc>
          <w:tcPr>
            <w:tcW w:w="3823" w:type="dxa"/>
          </w:tcPr>
          <w:p w14:paraId="6F1E060A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CEs</w:t>
            </w:r>
          </w:p>
        </w:tc>
        <w:tc>
          <w:tcPr>
            <w:tcW w:w="1701" w:type="dxa"/>
          </w:tcPr>
          <w:p w14:paraId="6DDA9BDA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14:paraId="7699DB86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26" w:type="dxa"/>
          </w:tcPr>
          <w:p w14:paraId="0787A216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  <w:r>
              <w:rPr>
                <w:rFonts w:ascii="Times New Roman" w:hAnsi="Times New Roman" w:cs="Times New Roman"/>
              </w:rPr>
              <w:t xml:space="preserve"> (0.54, 0.94)</w:t>
            </w:r>
          </w:p>
        </w:tc>
        <w:tc>
          <w:tcPr>
            <w:tcW w:w="1843" w:type="dxa"/>
          </w:tcPr>
          <w:p w14:paraId="7961E9F3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134" w:type="dxa"/>
          </w:tcPr>
          <w:p w14:paraId="3C5905D1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 %</w:t>
            </w:r>
          </w:p>
        </w:tc>
        <w:tc>
          <w:tcPr>
            <w:tcW w:w="1195" w:type="dxa"/>
          </w:tcPr>
          <w:p w14:paraId="3E40E430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DA1356" w:rsidRPr="00D9547D" w14:paraId="5254C4D9" w14:textId="77777777" w:rsidTr="00E459B0">
        <w:tc>
          <w:tcPr>
            <w:tcW w:w="3823" w:type="dxa"/>
          </w:tcPr>
          <w:p w14:paraId="517C0AA0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-cause death</w:t>
            </w:r>
          </w:p>
        </w:tc>
        <w:tc>
          <w:tcPr>
            <w:tcW w:w="1701" w:type="dxa"/>
          </w:tcPr>
          <w:p w14:paraId="1EB088E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6" w:type="dxa"/>
          </w:tcPr>
          <w:p w14:paraId="758195AE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2126" w:type="dxa"/>
          </w:tcPr>
          <w:p w14:paraId="07582D26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 (0.37,0.58)</w:t>
            </w:r>
          </w:p>
        </w:tc>
        <w:tc>
          <w:tcPr>
            <w:tcW w:w="1843" w:type="dxa"/>
          </w:tcPr>
          <w:p w14:paraId="5CC8C4DF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34" w:type="dxa"/>
          </w:tcPr>
          <w:p w14:paraId="1D359673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%</w:t>
            </w:r>
          </w:p>
        </w:tc>
        <w:tc>
          <w:tcPr>
            <w:tcW w:w="1195" w:type="dxa"/>
          </w:tcPr>
          <w:p w14:paraId="2BD981C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01</w:t>
            </w:r>
          </w:p>
        </w:tc>
      </w:tr>
      <w:tr w:rsidR="00DA1356" w:rsidRPr="00D9547D" w14:paraId="2CF31FC1" w14:textId="77777777" w:rsidTr="00E459B0">
        <w:tc>
          <w:tcPr>
            <w:tcW w:w="3823" w:type="dxa"/>
          </w:tcPr>
          <w:p w14:paraId="1910A7F4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c death</w:t>
            </w:r>
          </w:p>
        </w:tc>
        <w:tc>
          <w:tcPr>
            <w:tcW w:w="1701" w:type="dxa"/>
          </w:tcPr>
          <w:p w14:paraId="2F07FD6E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6" w:type="dxa"/>
          </w:tcPr>
          <w:p w14:paraId="60922ADE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126" w:type="dxa"/>
          </w:tcPr>
          <w:p w14:paraId="6283728B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 (0.26,0.54)</w:t>
            </w:r>
          </w:p>
        </w:tc>
        <w:tc>
          <w:tcPr>
            <w:tcW w:w="1843" w:type="dxa"/>
          </w:tcPr>
          <w:p w14:paraId="67CE2DEA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134" w:type="dxa"/>
          </w:tcPr>
          <w:p w14:paraId="6BC447AA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195" w:type="dxa"/>
          </w:tcPr>
          <w:p w14:paraId="63FE46E8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01</w:t>
            </w:r>
          </w:p>
        </w:tc>
      </w:tr>
      <w:tr w:rsidR="00DA1356" w:rsidRPr="00D9547D" w14:paraId="2BF9BAF4" w14:textId="77777777" w:rsidTr="00E459B0">
        <w:tc>
          <w:tcPr>
            <w:tcW w:w="3823" w:type="dxa"/>
          </w:tcPr>
          <w:p w14:paraId="0615F10E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701" w:type="dxa"/>
          </w:tcPr>
          <w:p w14:paraId="12CD5392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6A0BC554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126" w:type="dxa"/>
          </w:tcPr>
          <w:p w14:paraId="609E17AE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4 (1.19, 7.28)</w:t>
            </w:r>
          </w:p>
        </w:tc>
        <w:tc>
          <w:tcPr>
            <w:tcW w:w="1843" w:type="dxa"/>
          </w:tcPr>
          <w:p w14:paraId="2BFF6B31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00C00FBF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5" w:type="dxa"/>
          </w:tcPr>
          <w:p w14:paraId="6328B6CD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DA1356" w:rsidRPr="00D9547D" w14:paraId="252CCEA2" w14:textId="77777777" w:rsidTr="00E459B0">
        <w:tc>
          <w:tcPr>
            <w:tcW w:w="3823" w:type="dxa"/>
          </w:tcPr>
          <w:p w14:paraId="2685F7D6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VR</w:t>
            </w:r>
          </w:p>
        </w:tc>
        <w:tc>
          <w:tcPr>
            <w:tcW w:w="1701" w:type="dxa"/>
          </w:tcPr>
          <w:p w14:paraId="7C81945F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14:paraId="1225F33B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126" w:type="dxa"/>
          </w:tcPr>
          <w:p w14:paraId="54F0D581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 (0.67,1.23)</w:t>
            </w:r>
          </w:p>
        </w:tc>
        <w:tc>
          <w:tcPr>
            <w:tcW w:w="1843" w:type="dxa"/>
          </w:tcPr>
          <w:p w14:paraId="363BA31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134" w:type="dxa"/>
          </w:tcPr>
          <w:p w14:paraId="28ED3C92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195" w:type="dxa"/>
          </w:tcPr>
          <w:p w14:paraId="303966E3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52 </w:t>
            </w:r>
          </w:p>
        </w:tc>
      </w:tr>
      <w:tr w:rsidR="00DA1356" w:rsidRPr="00D9547D" w14:paraId="236409BE" w14:textId="77777777" w:rsidTr="00E459B0">
        <w:tc>
          <w:tcPr>
            <w:tcW w:w="3823" w:type="dxa"/>
          </w:tcPr>
          <w:p w14:paraId="42FFF13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</w:tcPr>
          <w:p w14:paraId="6FD5DF6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6" w:type="dxa"/>
          </w:tcPr>
          <w:p w14:paraId="7AE8B8D3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2126" w:type="dxa"/>
          </w:tcPr>
          <w:p w14:paraId="4D077641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 (0.60, 1.56)</w:t>
            </w:r>
          </w:p>
        </w:tc>
        <w:tc>
          <w:tcPr>
            <w:tcW w:w="1843" w:type="dxa"/>
          </w:tcPr>
          <w:p w14:paraId="32508257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134" w:type="dxa"/>
          </w:tcPr>
          <w:p w14:paraId="55A51E91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195" w:type="dxa"/>
          </w:tcPr>
          <w:p w14:paraId="3A928E26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DA1356" w:rsidRPr="00D9547D" w14:paraId="04A2A310" w14:textId="77777777" w:rsidTr="00E459B0">
        <w:tc>
          <w:tcPr>
            <w:tcW w:w="3823" w:type="dxa"/>
          </w:tcPr>
          <w:p w14:paraId="4FD691DE" w14:textId="77777777" w:rsidR="00DA1356" w:rsidRPr="00590252" w:rsidRDefault="00DA1356" w:rsidP="00E459B0">
            <w:pPr>
              <w:rPr>
                <w:rFonts w:ascii="Times New Roman" w:hAnsi="Times New Roman" w:cs="Times New Roman"/>
                <w:b/>
                <w:bCs/>
              </w:rPr>
            </w:pPr>
            <w:r w:rsidRPr="00590252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590252">
              <w:rPr>
                <w:rFonts w:ascii="Times New Roman" w:hAnsi="Times New Roman" w:cs="Times New Roman"/>
                <w:b/>
                <w:bCs/>
              </w:rPr>
              <w:t>uccessful CTO-PCI</w:t>
            </w:r>
            <w:r w:rsidRPr="00590252">
              <w:rPr>
                <w:rFonts w:ascii="Times New Roman" w:hAnsi="Times New Roman" w:cs="Times New Roman" w:hint="eastAsia"/>
                <w:b/>
                <w:bCs/>
              </w:rPr>
              <w:t xml:space="preserve"> vs</w:t>
            </w:r>
            <w:r w:rsidRPr="00590252">
              <w:rPr>
                <w:rFonts w:ascii="Times New Roman" w:hAnsi="Times New Roman" w:cs="Times New Roman"/>
                <w:b/>
                <w:bCs/>
              </w:rPr>
              <w:t xml:space="preserve"> initial MT</w:t>
            </w:r>
          </w:p>
        </w:tc>
        <w:tc>
          <w:tcPr>
            <w:tcW w:w="1701" w:type="dxa"/>
          </w:tcPr>
          <w:p w14:paraId="75A6D54D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 of studies</w:t>
            </w:r>
          </w:p>
        </w:tc>
        <w:tc>
          <w:tcPr>
            <w:tcW w:w="2126" w:type="dxa"/>
          </w:tcPr>
          <w:p w14:paraId="1C51DB25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2126" w:type="dxa"/>
          </w:tcPr>
          <w:p w14:paraId="0B50CAC6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843" w:type="dxa"/>
          </w:tcPr>
          <w:p w14:paraId="357FC77A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heterogeneity</w:t>
            </w:r>
          </w:p>
        </w:tc>
        <w:tc>
          <w:tcPr>
            <w:tcW w:w="1134" w:type="dxa"/>
          </w:tcPr>
          <w:p w14:paraId="021459FB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792F1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95" w:type="dxa"/>
          </w:tcPr>
          <w:p w14:paraId="61CCB0AC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for test</w:t>
            </w:r>
          </w:p>
        </w:tc>
      </w:tr>
      <w:tr w:rsidR="00DA1356" w:rsidRPr="00D9547D" w14:paraId="21DAB6A8" w14:textId="77777777" w:rsidTr="00E459B0">
        <w:tc>
          <w:tcPr>
            <w:tcW w:w="3823" w:type="dxa"/>
          </w:tcPr>
          <w:p w14:paraId="6E56487E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CEs</w:t>
            </w:r>
          </w:p>
        </w:tc>
        <w:tc>
          <w:tcPr>
            <w:tcW w:w="1701" w:type="dxa"/>
          </w:tcPr>
          <w:p w14:paraId="7F280600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3D7B347F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6" w:type="dxa"/>
          </w:tcPr>
          <w:p w14:paraId="3A99C7C6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 (0.48, 0.86)</w:t>
            </w:r>
          </w:p>
        </w:tc>
        <w:tc>
          <w:tcPr>
            <w:tcW w:w="1843" w:type="dxa"/>
          </w:tcPr>
          <w:p w14:paraId="3891D664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4DDA7D8A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5" w:type="dxa"/>
          </w:tcPr>
          <w:p w14:paraId="520EEE59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DA1356" w:rsidRPr="00D9547D" w14:paraId="3DE3E19E" w14:textId="77777777" w:rsidTr="00E459B0">
        <w:tc>
          <w:tcPr>
            <w:tcW w:w="3823" w:type="dxa"/>
          </w:tcPr>
          <w:p w14:paraId="5E9E1B34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-cause death</w:t>
            </w:r>
          </w:p>
        </w:tc>
        <w:tc>
          <w:tcPr>
            <w:tcW w:w="1701" w:type="dxa"/>
          </w:tcPr>
          <w:p w14:paraId="7286815D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2D1DC712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26" w:type="dxa"/>
          </w:tcPr>
          <w:p w14:paraId="6A6AC1C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 (0.20,0.66)</w:t>
            </w:r>
          </w:p>
        </w:tc>
        <w:tc>
          <w:tcPr>
            <w:tcW w:w="1843" w:type="dxa"/>
          </w:tcPr>
          <w:p w14:paraId="1C999B2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4BE22486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5" w:type="dxa"/>
          </w:tcPr>
          <w:p w14:paraId="3D9FFE1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9</w:t>
            </w:r>
          </w:p>
        </w:tc>
      </w:tr>
      <w:tr w:rsidR="00DA1356" w:rsidRPr="00D9547D" w14:paraId="1F8D6792" w14:textId="77777777" w:rsidTr="00E459B0">
        <w:tc>
          <w:tcPr>
            <w:tcW w:w="3823" w:type="dxa"/>
          </w:tcPr>
          <w:p w14:paraId="6A5350C0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c death</w:t>
            </w:r>
          </w:p>
        </w:tc>
        <w:tc>
          <w:tcPr>
            <w:tcW w:w="1701" w:type="dxa"/>
          </w:tcPr>
          <w:p w14:paraId="194DB43D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14:paraId="55083D82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126" w:type="dxa"/>
          </w:tcPr>
          <w:p w14:paraId="382C8AA8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 (0.16, 0.53)</w:t>
            </w:r>
          </w:p>
        </w:tc>
        <w:tc>
          <w:tcPr>
            <w:tcW w:w="1843" w:type="dxa"/>
          </w:tcPr>
          <w:p w14:paraId="1FD00E20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134" w:type="dxa"/>
          </w:tcPr>
          <w:p w14:paraId="0BBA92DB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195" w:type="dxa"/>
          </w:tcPr>
          <w:p w14:paraId="0FA09C00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DA1356" w:rsidRPr="00D9547D" w14:paraId="4D1DB251" w14:textId="77777777" w:rsidTr="00E459B0">
        <w:tc>
          <w:tcPr>
            <w:tcW w:w="3823" w:type="dxa"/>
          </w:tcPr>
          <w:p w14:paraId="0ECB0F07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701" w:type="dxa"/>
          </w:tcPr>
          <w:p w14:paraId="1F0C41DB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</w:tcPr>
          <w:p w14:paraId="34473EE2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C443327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F6B2AD8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578BD7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029C9C1D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</w:p>
        </w:tc>
      </w:tr>
      <w:tr w:rsidR="00DA1356" w:rsidRPr="00D9547D" w14:paraId="3BF81477" w14:textId="77777777" w:rsidTr="00E459B0">
        <w:tc>
          <w:tcPr>
            <w:tcW w:w="3823" w:type="dxa"/>
          </w:tcPr>
          <w:p w14:paraId="074EA69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VR</w:t>
            </w:r>
          </w:p>
        </w:tc>
        <w:tc>
          <w:tcPr>
            <w:tcW w:w="1701" w:type="dxa"/>
          </w:tcPr>
          <w:p w14:paraId="6F59E58A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14:paraId="66C7D48B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126" w:type="dxa"/>
          </w:tcPr>
          <w:p w14:paraId="1B31CA9D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 (0.75, 1.31)</w:t>
            </w:r>
          </w:p>
        </w:tc>
        <w:tc>
          <w:tcPr>
            <w:tcW w:w="1843" w:type="dxa"/>
          </w:tcPr>
          <w:p w14:paraId="6036B503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34" w:type="dxa"/>
          </w:tcPr>
          <w:p w14:paraId="2DCB14F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195" w:type="dxa"/>
          </w:tcPr>
          <w:p w14:paraId="62F068F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DA1356" w:rsidRPr="00D9547D" w14:paraId="2F4F9A08" w14:textId="77777777" w:rsidTr="00E459B0">
        <w:tc>
          <w:tcPr>
            <w:tcW w:w="3823" w:type="dxa"/>
          </w:tcPr>
          <w:p w14:paraId="3735E44F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</w:tcPr>
          <w:p w14:paraId="298484B1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14:paraId="5BE3338B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126" w:type="dxa"/>
          </w:tcPr>
          <w:p w14:paraId="363D5302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 (0.47, 1.08)</w:t>
            </w:r>
          </w:p>
        </w:tc>
        <w:tc>
          <w:tcPr>
            <w:tcW w:w="1843" w:type="dxa"/>
          </w:tcPr>
          <w:p w14:paraId="69A642B3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134" w:type="dxa"/>
          </w:tcPr>
          <w:p w14:paraId="2A59B81A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195" w:type="dxa"/>
          </w:tcPr>
          <w:p w14:paraId="4EF88693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</w:tbl>
    <w:p w14:paraId="1BD4FC93" w14:textId="3DAA9503" w:rsidR="00DA1356" w:rsidRDefault="00DA1356" w:rsidP="00DA1356">
      <w:pPr>
        <w:rPr>
          <w:rFonts w:ascii="Times New Roman" w:hAnsi="Times New Roman" w:cs="Times New Roman"/>
        </w:rPr>
      </w:pPr>
      <w:bookmarkStart w:id="1" w:name="_Hlk59887103"/>
      <w:r w:rsidRPr="00590252">
        <w:rPr>
          <w:rFonts w:ascii="Times New Roman" w:hAnsi="Times New Roman" w:cs="Times New Roman"/>
        </w:rPr>
        <w:t>CTO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chronic total occlusion; PCI, percutaneous coronary intervention; MT, medical treatment; DM, diabetes mellitus; MACEs, major adverse cardiac events; TLR, target lesion revascularization; TVR, target vessel revascularization; MI, myocardial infarction. </w:t>
      </w:r>
    </w:p>
    <w:p w14:paraId="54235773" w14:textId="52C24D40" w:rsidR="00DA1356" w:rsidRDefault="00DA1356" w:rsidP="00DA1356">
      <w:pPr>
        <w:rPr>
          <w:rFonts w:ascii="Times New Roman" w:hAnsi="Times New Roman" w:cs="Times New Roman"/>
        </w:rPr>
      </w:pPr>
    </w:p>
    <w:p w14:paraId="031A642C" w14:textId="08FB9D0A" w:rsidR="00DA1356" w:rsidRDefault="00DA1356" w:rsidP="00DA1356">
      <w:pPr>
        <w:rPr>
          <w:rFonts w:ascii="Times New Roman" w:hAnsi="Times New Roman" w:cs="Times New Roman"/>
        </w:rPr>
      </w:pPr>
    </w:p>
    <w:p w14:paraId="37C42E9F" w14:textId="4563E3B9" w:rsidR="00DA1356" w:rsidRDefault="00DA1356" w:rsidP="00DA1356">
      <w:pPr>
        <w:rPr>
          <w:rFonts w:ascii="Times New Roman" w:hAnsi="Times New Roman" w:cs="Times New Roman"/>
        </w:rPr>
      </w:pPr>
    </w:p>
    <w:p w14:paraId="24241703" w14:textId="453100EA" w:rsidR="00DA1356" w:rsidRDefault="00DA1356" w:rsidP="00DA1356">
      <w:pPr>
        <w:rPr>
          <w:rFonts w:ascii="Times New Roman" w:hAnsi="Times New Roman" w:cs="Times New Roman"/>
        </w:rPr>
      </w:pPr>
    </w:p>
    <w:p w14:paraId="03FCE156" w14:textId="1B969017" w:rsidR="00DA1356" w:rsidRDefault="00DA1356" w:rsidP="00DA1356">
      <w:pPr>
        <w:rPr>
          <w:rFonts w:ascii="Times New Roman" w:hAnsi="Times New Roman" w:cs="Times New Roman"/>
        </w:rPr>
      </w:pPr>
    </w:p>
    <w:p w14:paraId="7A228111" w14:textId="2E2DEF2D" w:rsidR="00DA1356" w:rsidRDefault="00DA1356" w:rsidP="00DA1356">
      <w:pPr>
        <w:rPr>
          <w:rFonts w:ascii="Times New Roman" w:hAnsi="Times New Roman" w:cs="Times New Roman"/>
        </w:rPr>
      </w:pPr>
    </w:p>
    <w:p w14:paraId="6464D7C3" w14:textId="62672514" w:rsidR="00DA1356" w:rsidRDefault="00DA1356" w:rsidP="00DA1356">
      <w:pPr>
        <w:rPr>
          <w:rFonts w:ascii="Times New Roman" w:hAnsi="Times New Roman" w:cs="Times New Roman" w:hint="eastAsia"/>
        </w:rPr>
      </w:pPr>
    </w:p>
    <w:p w14:paraId="58D6B9E7" w14:textId="6BD0227E" w:rsidR="00DA1356" w:rsidRPr="000F6F94" w:rsidRDefault="00B8420C" w:rsidP="00DA13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 . </w:t>
      </w:r>
      <w:r w:rsidR="00DA1356" w:rsidRPr="000F6F94">
        <w:rPr>
          <w:rFonts w:ascii="Times New Roman" w:hAnsi="Times New Roman" w:cs="Times New Roman"/>
          <w:sz w:val="24"/>
          <w:szCs w:val="24"/>
        </w:rPr>
        <w:t xml:space="preserve">Subgroup analysis comparing successful CTO-PCI versus failed CTO-PCI, initial MT in </w:t>
      </w:r>
      <w:r w:rsidR="00DA1356">
        <w:rPr>
          <w:rFonts w:ascii="Times New Roman" w:hAnsi="Times New Roman" w:cs="Times New Roman"/>
          <w:sz w:val="24"/>
          <w:szCs w:val="24"/>
        </w:rPr>
        <w:t>non-</w:t>
      </w:r>
      <w:r w:rsidR="00DA1356" w:rsidRPr="000F6F94">
        <w:rPr>
          <w:rFonts w:ascii="Times New Roman" w:hAnsi="Times New Roman" w:cs="Times New Roman"/>
          <w:sz w:val="24"/>
          <w:szCs w:val="24"/>
        </w:rPr>
        <w:t xml:space="preserve">DM patients 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2126"/>
        <w:gridCol w:w="2126"/>
        <w:gridCol w:w="1843"/>
        <w:gridCol w:w="1134"/>
        <w:gridCol w:w="1195"/>
      </w:tblGrid>
      <w:tr w:rsidR="00DA1356" w:rsidRPr="00D9547D" w14:paraId="25B0D71A" w14:textId="77777777" w:rsidTr="00E459B0">
        <w:tc>
          <w:tcPr>
            <w:tcW w:w="3823" w:type="dxa"/>
          </w:tcPr>
          <w:p w14:paraId="40A6C9CB" w14:textId="77777777" w:rsidR="00DA1356" w:rsidRPr="00590252" w:rsidRDefault="00DA1356" w:rsidP="00E459B0">
            <w:pPr>
              <w:rPr>
                <w:rFonts w:ascii="Times New Roman" w:hAnsi="Times New Roman" w:cs="Times New Roman"/>
                <w:b/>
                <w:bCs/>
              </w:rPr>
            </w:pPr>
            <w:r w:rsidRPr="00590252">
              <w:rPr>
                <w:rFonts w:ascii="Times New Roman" w:hAnsi="Times New Roman" w:cs="Times New Roman"/>
                <w:b/>
                <w:bCs/>
              </w:rPr>
              <w:t xml:space="preserve">Successful CTO-PCI vs failed CTO-PCI </w:t>
            </w:r>
          </w:p>
        </w:tc>
        <w:tc>
          <w:tcPr>
            <w:tcW w:w="1701" w:type="dxa"/>
          </w:tcPr>
          <w:p w14:paraId="59983E12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2126" w:type="dxa"/>
          </w:tcPr>
          <w:p w14:paraId="409223C3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2126" w:type="dxa"/>
          </w:tcPr>
          <w:p w14:paraId="4172C6E8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843" w:type="dxa"/>
          </w:tcPr>
          <w:p w14:paraId="6B458EAA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heterogeneity</w:t>
            </w:r>
          </w:p>
        </w:tc>
        <w:tc>
          <w:tcPr>
            <w:tcW w:w="1134" w:type="dxa"/>
          </w:tcPr>
          <w:p w14:paraId="667F0E89" w14:textId="77777777" w:rsidR="00DA1356" w:rsidRPr="00792F12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792F1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95" w:type="dxa"/>
          </w:tcPr>
          <w:p w14:paraId="335D847F" w14:textId="77777777" w:rsidR="00DA1356" w:rsidRPr="00D9547D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for test</w:t>
            </w:r>
          </w:p>
        </w:tc>
      </w:tr>
      <w:tr w:rsidR="00DA1356" w:rsidRPr="00D9547D" w14:paraId="2997FFFF" w14:textId="77777777" w:rsidTr="00E459B0">
        <w:tc>
          <w:tcPr>
            <w:tcW w:w="3823" w:type="dxa"/>
          </w:tcPr>
          <w:p w14:paraId="0C38C78E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M</w:t>
            </w:r>
            <w:r w:rsidRPr="00B81096">
              <w:rPr>
                <w:rFonts w:ascii="Times New Roman" w:hAnsi="Times New Roman" w:cs="Times New Roman"/>
              </w:rPr>
              <w:t>ACEs</w:t>
            </w:r>
          </w:p>
        </w:tc>
        <w:tc>
          <w:tcPr>
            <w:tcW w:w="1701" w:type="dxa"/>
          </w:tcPr>
          <w:p w14:paraId="794C5485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14:paraId="00536C87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2126" w:type="dxa"/>
          </w:tcPr>
          <w:p w14:paraId="1B77346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 (0.81, 1.24)</w:t>
            </w:r>
          </w:p>
        </w:tc>
        <w:tc>
          <w:tcPr>
            <w:tcW w:w="1843" w:type="dxa"/>
          </w:tcPr>
          <w:p w14:paraId="472270EB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134" w:type="dxa"/>
          </w:tcPr>
          <w:p w14:paraId="0F52C842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195" w:type="dxa"/>
          </w:tcPr>
          <w:p w14:paraId="75D93A21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DA1356" w:rsidRPr="00D9547D" w14:paraId="34FAE73A" w14:textId="77777777" w:rsidTr="00E459B0">
        <w:tc>
          <w:tcPr>
            <w:tcW w:w="3823" w:type="dxa"/>
          </w:tcPr>
          <w:p w14:paraId="4744A4CA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A</w:t>
            </w:r>
            <w:r w:rsidRPr="00B81096">
              <w:rPr>
                <w:rFonts w:ascii="Times New Roman" w:hAnsi="Times New Roman" w:cs="Times New Roman"/>
              </w:rPr>
              <w:t xml:space="preserve">ll-cause death </w:t>
            </w:r>
          </w:p>
        </w:tc>
        <w:tc>
          <w:tcPr>
            <w:tcW w:w="1701" w:type="dxa"/>
          </w:tcPr>
          <w:p w14:paraId="2F72BA57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6" w:type="dxa"/>
          </w:tcPr>
          <w:p w14:paraId="5F637717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2126" w:type="dxa"/>
          </w:tcPr>
          <w:p w14:paraId="05DCA53F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 (0.75, 1.18)</w:t>
            </w:r>
          </w:p>
        </w:tc>
        <w:tc>
          <w:tcPr>
            <w:tcW w:w="1843" w:type="dxa"/>
          </w:tcPr>
          <w:p w14:paraId="7CBC06F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134" w:type="dxa"/>
          </w:tcPr>
          <w:p w14:paraId="54647B4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%</w:t>
            </w:r>
          </w:p>
        </w:tc>
        <w:tc>
          <w:tcPr>
            <w:tcW w:w="1195" w:type="dxa"/>
          </w:tcPr>
          <w:p w14:paraId="2DDA910A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DA1356" w:rsidRPr="00D9547D" w14:paraId="3367E697" w14:textId="77777777" w:rsidTr="00E459B0">
        <w:tc>
          <w:tcPr>
            <w:tcW w:w="3823" w:type="dxa"/>
          </w:tcPr>
          <w:p w14:paraId="1885778F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C</w:t>
            </w:r>
            <w:r w:rsidRPr="00B81096">
              <w:rPr>
                <w:rFonts w:ascii="Times New Roman" w:hAnsi="Times New Roman" w:cs="Times New Roman"/>
              </w:rPr>
              <w:t xml:space="preserve">ardiac death </w:t>
            </w:r>
          </w:p>
        </w:tc>
        <w:tc>
          <w:tcPr>
            <w:tcW w:w="1701" w:type="dxa"/>
          </w:tcPr>
          <w:p w14:paraId="53487A78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14:paraId="1E8F3F6A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4</w:t>
            </w:r>
          </w:p>
        </w:tc>
        <w:tc>
          <w:tcPr>
            <w:tcW w:w="2126" w:type="dxa"/>
          </w:tcPr>
          <w:p w14:paraId="7880759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  <w:r>
              <w:rPr>
                <w:rFonts w:ascii="Times New Roman" w:hAnsi="Times New Roman" w:cs="Times New Roman"/>
              </w:rPr>
              <w:t xml:space="preserve"> (0.62, 1.38)</w:t>
            </w:r>
          </w:p>
        </w:tc>
        <w:tc>
          <w:tcPr>
            <w:tcW w:w="1843" w:type="dxa"/>
          </w:tcPr>
          <w:p w14:paraId="732CD30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134" w:type="dxa"/>
          </w:tcPr>
          <w:p w14:paraId="19A8F9BB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195" w:type="dxa"/>
          </w:tcPr>
          <w:p w14:paraId="02813F59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</w:tr>
      <w:tr w:rsidR="00DA1356" w:rsidRPr="00D9547D" w14:paraId="0AF048CF" w14:textId="77777777" w:rsidTr="00E459B0">
        <w:tc>
          <w:tcPr>
            <w:tcW w:w="3823" w:type="dxa"/>
          </w:tcPr>
          <w:p w14:paraId="3405FD9C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T</w:t>
            </w:r>
            <w:r w:rsidRPr="00B81096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701" w:type="dxa"/>
          </w:tcPr>
          <w:p w14:paraId="64DF107A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5C880B1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26" w:type="dxa"/>
          </w:tcPr>
          <w:p w14:paraId="6A1F1580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3 (0.88, 2.03)</w:t>
            </w:r>
          </w:p>
        </w:tc>
        <w:tc>
          <w:tcPr>
            <w:tcW w:w="1843" w:type="dxa"/>
          </w:tcPr>
          <w:p w14:paraId="4588B1A8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81451ED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5" w:type="dxa"/>
          </w:tcPr>
          <w:p w14:paraId="2E97A70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DA1356" w:rsidRPr="00D9547D" w14:paraId="52CA3416" w14:textId="77777777" w:rsidTr="00E459B0">
        <w:tc>
          <w:tcPr>
            <w:tcW w:w="3823" w:type="dxa"/>
          </w:tcPr>
          <w:p w14:paraId="3F25F1AF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T</w:t>
            </w:r>
            <w:r w:rsidRPr="00B81096">
              <w:rPr>
                <w:rFonts w:ascii="Times New Roman" w:hAnsi="Times New Roman" w:cs="Times New Roman"/>
              </w:rPr>
              <w:t>VR</w:t>
            </w:r>
          </w:p>
        </w:tc>
        <w:tc>
          <w:tcPr>
            <w:tcW w:w="1701" w:type="dxa"/>
          </w:tcPr>
          <w:p w14:paraId="2DB5A12A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2BF492E3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26" w:type="dxa"/>
          </w:tcPr>
          <w:p w14:paraId="60B3E501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 (0.85, 1.52)</w:t>
            </w:r>
          </w:p>
        </w:tc>
        <w:tc>
          <w:tcPr>
            <w:tcW w:w="1843" w:type="dxa"/>
          </w:tcPr>
          <w:p w14:paraId="70654FB2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79AF54E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95" w:type="dxa"/>
          </w:tcPr>
          <w:p w14:paraId="5659EC47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DA1356" w:rsidRPr="00D9547D" w14:paraId="4992F501" w14:textId="77777777" w:rsidTr="00E459B0">
        <w:tc>
          <w:tcPr>
            <w:tcW w:w="3823" w:type="dxa"/>
          </w:tcPr>
          <w:p w14:paraId="323D1718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M</w:t>
            </w:r>
            <w:r w:rsidRPr="00B8109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</w:tcPr>
          <w:p w14:paraId="6CABCB28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6" w:type="dxa"/>
          </w:tcPr>
          <w:p w14:paraId="159DBCC3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2126" w:type="dxa"/>
          </w:tcPr>
          <w:p w14:paraId="5F5F48C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 (0.35, 1.54)</w:t>
            </w:r>
          </w:p>
        </w:tc>
        <w:tc>
          <w:tcPr>
            <w:tcW w:w="1843" w:type="dxa"/>
          </w:tcPr>
          <w:p w14:paraId="6578B0A5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34" w:type="dxa"/>
          </w:tcPr>
          <w:p w14:paraId="621D916A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195" w:type="dxa"/>
          </w:tcPr>
          <w:p w14:paraId="236089CB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DA1356" w:rsidRPr="00D9547D" w14:paraId="4B2BA4D1" w14:textId="77777777" w:rsidTr="00E459B0">
        <w:tc>
          <w:tcPr>
            <w:tcW w:w="3823" w:type="dxa"/>
          </w:tcPr>
          <w:p w14:paraId="25CE1369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590252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590252">
              <w:rPr>
                <w:rFonts w:ascii="Times New Roman" w:hAnsi="Times New Roman" w:cs="Times New Roman"/>
                <w:b/>
                <w:bCs/>
              </w:rPr>
              <w:t>uccessful CTO-PCI</w:t>
            </w:r>
            <w:r w:rsidRPr="00590252">
              <w:rPr>
                <w:rFonts w:ascii="Times New Roman" w:hAnsi="Times New Roman" w:cs="Times New Roman" w:hint="eastAsia"/>
                <w:b/>
                <w:bCs/>
              </w:rPr>
              <w:t xml:space="preserve"> vs</w:t>
            </w:r>
            <w:r w:rsidRPr="00590252">
              <w:rPr>
                <w:rFonts w:ascii="Times New Roman" w:hAnsi="Times New Roman" w:cs="Times New Roman"/>
                <w:b/>
                <w:bCs/>
              </w:rPr>
              <w:t xml:space="preserve"> initial MT</w:t>
            </w:r>
          </w:p>
        </w:tc>
        <w:tc>
          <w:tcPr>
            <w:tcW w:w="1701" w:type="dxa"/>
          </w:tcPr>
          <w:p w14:paraId="6DCB7A22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2126" w:type="dxa"/>
          </w:tcPr>
          <w:p w14:paraId="32196622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6298" w:type="dxa"/>
            <w:gridSpan w:val="4"/>
          </w:tcPr>
          <w:p w14:paraId="137002E4" w14:textId="77777777" w:rsidR="00DA1356" w:rsidRDefault="00DA1356" w:rsidP="00E45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 HR (95% CI) from the original study of Guo et al.</w:t>
            </w:r>
          </w:p>
        </w:tc>
      </w:tr>
      <w:tr w:rsidR="00DA1356" w:rsidRPr="00D9547D" w14:paraId="064AE298" w14:textId="77777777" w:rsidTr="00E459B0">
        <w:tc>
          <w:tcPr>
            <w:tcW w:w="3823" w:type="dxa"/>
          </w:tcPr>
          <w:p w14:paraId="645EC469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M</w:t>
            </w:r>
            <w:r w:rsidRPr="00B81096">
              <w:rPr>
                <w:rFonts w:ascii="Times New Roman" w:hAnsi="Times New Roman" w:cs="Times New Roman"/>
              </w:rPr>
              <w:t>ACEs</w:t>
            </w:r>
          </w:p>
        </w:tc>
        <w:tc>
          <w:tcPr>
            <w:tcW w:w="1701" w:type="dxa"/>
          </w:tcPr>
          <w:p w14:paraId="22A1CBD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341676FD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298" w:type="dxa"/>
            <w:gridSpan w:val="4"/>
          </w:tcPr>
          <w:p w14:paraId="5CDF8700" w14:textId="77777777" w:rsidR="00DA1356" w:rsidRDefault="00DA1356" w:rsidP="00E45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 Light" w:eastAsia="等线 Light" w:hAnsi="等线 Light" w:cs="Times New Roman"/>
              </w:rPr>
              <w:t xml:space="preserve"> </w:t>
            </w:r>
            <w:r>
              <w:rPr>
                <w:rFonts w:ascii="等线 Light" w:eastAsia="等线 Light" w:hAnsi="等线 Light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77/469 vs 180/79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0.85 (0.64, 1.15), p = 0.294]</w:t>
            </w:r>
          </w:p>
        </w:tc>
      </w:tr>
      <w:tr w:rsidR="00DA1356" w:rsidRPr="00D9547D" w14:paraId="59585526" w14:textId="77777777" w:rsidTr="00E459B0">
        <w:tc>
          <w:tcPr>
            <w:tcW w:w="3823" w:type="dxa"/>
          </w:tcPr>
          <w:p w14:paraId="01E3A1A9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A</w:t>
            </w:r>
            <w:r w:rsidRPr="00B81096">
              <w:rPr>
                <w:rFonts w:ascii="Times New Roman" w:hAnsi="Times New Roman" w:cs="Times New Roman"/>
              </w:rPr>
              <w:t>ll-cause death</w:t>
            </w:r>
          </w:p>
        </w:tc>
        <w:tc>
          <w:tcPr>
            <w:tcW w:w="1701" w:type="dxa"/>
          </w:tcPr>
          <w:p w14:paraId="14BD8BF7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</w:tcPr>
          <w:p w14:paraId="46AF45B8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298" w:type="dxa"/>
            <w:gridSpan w:val="4"/>
          </w:tcPr>
          <w:p w14:paraId="4D127D28" w14:textId="77777777" w:rsidR="00DA1356" w:rsidRDefault="00DA1356" w:rsidP="00E45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1356" w:rsidRPr="00D9547D" w14:paraId="1B193D42" w14:textId="77777777" w:rsidTr="00E459B0">
        <w:tc>
          <w:tcPr>
            <w:tcW w:w="3823" w:type="dxa"/>
          </w:tcPr>
          <w:p w14:paraId="2CC7890B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C</w:t>
            </w:r>
            <w:r w:rsidRPr="00B81096">
              <w:rPr>
                <w:rFonts w:ascii="Times New Roman" w:hAnsi="Times New Roman" w:cs="Times New Roman"/>
              </w:rPr>
              <w:t>ardiac death</w:t>
            </w:r>
          </w:p>
        </w:tc>
        <w:tc>
          <w:tcPr>
            <w:tcW w:w="1701" w:type="dxa"/>
          </w:tcPr>
          <w:p w14:paraId="7DE13698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43F86FF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298" w:type="dxa"/>
            <w:gridSpan w:val="4"/>
          </w:tcPr>
          <w:p w14:paraId="2CECFFAC" w14:textId="77777777" w:rsidR="00DA1356" w:rsidRDefault="00DA1356" w:rsidP="00E459B0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等线 Light" w:eastAsia="等线 Light" w:hAnsi="等线 Light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18/46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41/791,</w:t>
            </w:r>
            <w:r>
              <w:rPr>
                <w:rFonts w:ascii="Times New Roman" w:hAnsi="Times New Roman" w:cs="Times New Roman"/>
              </w:rPr>
              <w:t xml:space="preserve"> 0.94 (0.51, 1.70), p = 0.825</w:t>
            </w:r>
            <w:r>
              <w:rPr>
                <w:rFonts w:ascii="等线 Light" w:eastAsia="等线 Light" w:hAnsi="等线 Light" w:cs="Times New Roman" w:hint="eastAsia"/>
              </w:rPr>
              <w:t>]</w:t>
            </w:r>
          </w:p>
        </w:tc>
      </w:tr>
      <w:tr w:rsidR="00DA1356" w:rsidRPr="00D9547D" w14:paraId="6E3F1192" w14:textId="77777777" w:rsidTr="00E459B0">
        <w:tc>
          <w:tcPr>
            <w:tcW w:w="3823" w:type="dxa"/>
          </w:tcPr>
          <w:p w14:paraId="324FC34D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T</w:t>
            </w:r>
            <w:r w:rsidRPr="00B81096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701" w:type="dxa"/>
          </w:tcPr>
          <w:p w14:paraId="39042EE6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</w:tcPr>
          <w:p w14:paraId="708803CB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298" w:type="dxa"/>
            <w:gridSpan w:val="4"/>
          </w:tcPr>
          <w:p w14:paraId="2D068593" w14:textId="77777777" w:rsidR="00DA1356" w:rsidRDefault="00DA1356" w:rsidP="00E459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1356" w:rsidRPr="00D9547D" w14:paraId="735B6D57" w14:textId="77777777" w:rsidTr="00E459B0">
        <w:tc>
          <w:tcPr>
            <w:tcW w:w="3823" w:type="dxa"/>
          </w:tcPr>
          <w:p w14:paraId="0491FE96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T</w:t>
            </w:r>
            <w:r w:rsidRPr="00B81096">
              <w:rPr>
                <w:rFonts w:ascii="Times New Roman" w:hAnsi="Times New Roman" w:cs="Times New Roman"/>
              </w:rPr>
              <w:t>VR</w:t>
            </w:r>
          </w:p>
        </w:tc>
        <w:tc>
          <w:tcPr>
            <w:tcW w:w="1701" w:type="dxa"/>
          </w:tcPr>
          <w:p w14:paraId="6FE06D5F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0FD0CE26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298" w:type="dxa"/>
            <w:gridSpan w:val="4"/>
          </w:tcPr>
          <w:p w14:paraId="58814C5D" w14:textId="77777777" w:rsidR="00DA1356" w:rsidRDefault="00DA1356" w:rsidP="00E459B0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等线 Light" w:eastAsia="等线 Light" w:hAnsi="等线 Light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/469 vs 109/791, 0.85(0.59, 1.22), p = 0.389</w:t>
            </w:r>
            <w:r>
              <w:rPr>
                <w:rFonts w:ascii="等线 Light" w:eastAsia="等线 Light" w:hAnsi="等线 Light" w:cs="Times New Roman" w:hint="eastAsia"/>
              </w:rPr>
              <w:t>]</w:t>
            </w:r>
          </w:p>
        </w:tc>
      </w:tr>
      <w:tr w:rsidR="00DA1356" w:rsidRPr="00D9547D" w14:paraId="1ECBC5B3" w14:textId="77777777" w:rsidTr="00E459B0">
        <w:tc>
          <w:tcPr>
            <w:tcW w:w="3823" w:type="dxa"/>
          </w:tcPr>
          <w:p w14:paraId="157E8F7B" w14:textId="77777777" w:rsidR="00DA1356" w:rsidRPr="00B81096" w:rsidRDefault="00DA1356" w:rsidP="00E459B0">
            <w:pPr>
              <w:rPr>
                <w:rFonts w:ascii="Times New Roman" w:hAnsi="Times New Roman" w:cs="Times New Roman"/>
              </w:rPr>
            </w:pPr>
            <w:r w:rsidRPr="00B81096">
              <w:rPr>
                <w:rFonts w:ascii="Times New Roman" w:hAnsi="Times New Roman" w:cs="Times New Roman" w:hint="eastAsia"/>
              </w:rPr>
              <w:t>M</w:t>
            </w:r>
            <w:r w:rsidRPr="00B8109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</w:tcPr>
          <w:p w14:paraId="33531250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14F25C7C" w14:textId="77777777" w:rsidR="00DA1356" w:rsidRDefault="00DA1356" w:rsidP="00E45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298" w:type="dxa"/>
            <w:gridSpan w:val="4"/>
          </w:tcPr>
          <w:p w14:paraId="30D2B739" w14:textId="77777777" w:rsidR="00DA1356" w:rsidRDefault="00DA1356" w:rsidP="00E459B0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56447">
              <w:rPr>
                <w:rFonts w:ascii="Times New Roman" w:hAnsi="Times New Roman" w:cs="Times New Roman" w:hint="eastAsia"/>
              </w:rPr>
              <w:t>[30/469</w:t>
            </w:r>
            <w:r w:rsidRPr="00556447">
              <w:rPr>
                <w:rFonts w:ascii="Times New Roman" w:hAnsi="Times New Roman" w:cs="Times New Roman"/>
              </w:rPr>
              <w:t xml:space="preserve"> vs 56/791, 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6447">
              <w:rPr>
                <w:rFonts w:ascii="Times New Roman" w:hAnsi="Times New Roman" w:cs="Times New Roman"/>
              </w:rPr>
              <w:t>(0.6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6447">
              <w:rPr>
                <w:rFonts w:ascii="Times New Roman" w:hAnsi="Times New Roman" w:cs="Times New Roman"/>
              </w:rPr>
              <w:t>1.65), p = 0.959</w:t>
            </w:r>
            <w:r w:rsidRPr="00556447">
              <w:rPr>
                <w:rFonts w:ascii="Times New Roman" w:hAnsi="Times New Roman" w:cs="Times New Roman" w:hint="eastAsia"/>
              </w:rPr>
              <w:t>]</w:t>
            </w:r>
          </w:p>
        </w:tc>
      </w:tr>
    </w:tbl>
    <w:p w14:paraId="0A6C1C27" w14:textId="77777777" w:rsidR="00DA1356" w:rsidRDefault="00DA1356" w:rsidP="00DA1356">
      <w:pPr>
        <w:rPr>
          <w:rFonts w:ascii="Times New Roman" w:hAnsi="Times New Roman" w:cs="Times New Roman"/>
        </w:rPr>
      </w:pPr>
      <w:r w:rsidRPr="00590252">
        <w:rPr>
          <w:rFonts w:ascii="Times New Roman" w:hAnsi="Times New Roman" w:cs="Times New Roman"/>
        </w:rPr>
        <w:t>CTO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chronic total occlusion; PCI, percutaneous coronary intervention; MT, medical treatment; DM, diabetes mellitus; MACEs, major adverse cardiac events; TLR, target lesion revascularization; TVR, target vessel revascularization; MI, myocardial infarction. </w:t>
      </w:r>
    </w:p>
    <w:p w14:paraId="2A06568B" w14:textId="77777777" w:rsidR="00DA1356" w:rsidRPr="00DA1356" w:rsidRDefault="00DA1356" w:rsidP="00DA1356">
      <w:pPr>
        <w:rPr>
          <w:rFonts w:ascii="Times New Roman" w:hAnsi="Times New Roman" w:cs="Times New Roman" w:hint="eastAsia"/>
        </w:rPr>
      </w:pPr>
    </w:p>
    <w:bookmarkEnd w:id="1"/>
    <w:p w14:paraId="54EA5ACF" w14:textId="77777777" w:rsidR="00DA1356" w:rsidRDefault="00DA1356" w:rsidP="00DA1356">
      <w:pPr>
        <w:rPr>
          <w:rFonts w:ascii="Times New Roman" w:hAnsi="Times New Roman" w:cs="Times New Roman"/>
        </w:rPr>
      </w:pPr>
    </w:p>
    <w:p w14:paraId="558566FA" w14:textId="2FC04474" w:rsidR="007A2C57" w:rsidRPr="00DA1356" w:rsidRDefault="007A2C57" w:rsidP="00412B88">
      <w:pPr>
        <w:rPr>
          <w:rFonts w:ascii="Times New Roman" w:hAnsi="Times New Roman" w:cs="Times New Roman"/>
          <w:sz w:val="24"/>
          <w:szCs w:val="24"/>
        </w:rPr>
      </w:pPr>
    </w:p>
    <w:p w14:paraId="7E0ED6A7" w14:textId="1A4DAD92" w:rsidR="00DA1356" w:rsidRDefault="00DA1356" w:rsidP="00412B88">
      <w:pPr>
        <w:rPr>
          <w:rFonts w:ascii="Times New Roman" w:hAnsi="Times New Roman" w:cs="Times New Roman"/>
          <w:sz w:val="24"/>
          <w:szCs w:val="24"/>
        </w:rPr>
      </w:pPr>
    </w:p>
    <w:p w14:paraId="310878E8" w14:textId="2D131EF8" w:rsidR="00DA1356" w:rsidRDefault="00DA1356" w:rsidP="00412B88">
      <w:pPr>
        <w:rPr>
          <w:rFonts w:ascii="Times New Roman" w:hAnsi="Times New Roman" w:cs="Times New Roman"/>
          <w:sz w:val="24"/>
          <w:szCs w:val="24"/>
        </w:rPr>
      </w:pPr>
    </w:p>
    <w:p w14:paraId="5197DCE5" w14:textId="4A021E00" w:rsidR="00DA1356" w:rsidRDefault="00DA1356" w:rsidP="00412B88">
      <w:pPr>
        <w:rPr>
          <w:rFonts w:ascii="Times New Roman" w:hAnsi="Times New Roman" w:cs="Times New Roman"/>
          <w:sz w:val="24"/>
          <w:szCs w:val="24"/>
        </w:rPr>
      </w:pPr>
    </w:p>
    <w:p w14:paraId="039F6EC4" w14:textId="77777777" w:rsidR="00DA1356" w:rsidRDefault="00DA1356" w:rsidP="00412B88">
      <w:pPr>
        <w:rPr>
          <w:rFonts w:ascii="Times New Roman" w:hAnsi="Times New Roman" w:cs="Times New Roman" w:hint="eastAsia"/>
          <w:sz w:val="24"/>
          <w:szCs w:val="24"/>
        </w:rPr>
        <w:sectPr w:rsidR="00DA1356" w:rsidSect="00DA135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B083104" w14:textId="120F6447" w:rsidR="00412B88" w:rsidRPr="00DA1356" w:rsidRDefault="00412B88" w:rsidP="00DA1356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DA13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</w:p>
    <w:p w14:paraId="76ADA963" w14:textId="5819108E" w:rsidR="007523C0" w:rsidRDefault="00412B88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Figure 1</w:t>
      </w:r>
    </w:p>
    <w:p w14:paraId="2CA3943D" w14:textId="79CC6579" w:rsidR="00412B88" w:rsidRDefault="00412B88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est plot comparing MACEs following successful CTO-PCI in patients with versus without DM. </w:t>
      </w:r>
      <w:bookmarkStart w:id="2" w:name="_Hlk54819658"/>
      <w:r>
        <w:rPr>
          <w:rFonts w:ascii="Times New Roman" w:hAnsi="Times New Roman" w:cs="Times New Roman"/>
          <w:sz w:val="24"/>
          <w:szCs w:val="24"/>
        </w:rPr>
        <w:t xml:space="preserve">MACEs, major adverse cardiac events; </w:t>
      </w:r>
      <w:bookmarkStart w:id="3" w:name="_Hlk54822990"/>
      <w:r>
        <w:rPr>
          <w:rFonts w:ascii="Times New Roman" w:hAnsi="Times New Roman" w:cs="Times New Roman"/>
          <w:sz w:val="24"/>
          <w:szCs w:val="24"/>
        </w:rPr>
        <w:t>CTO, chronic total occlusions; PCI, percutaneous coronary intervention; DM,</w:t>
      </w:r>
      <w:r w:rsidRPr="00C746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abetes mellitus</w:t>
      </w:r>
      <w:bookmarkEnd w:id="3"/>
      <w:r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7E8D7F38" w14:textId="45284171" w:rsidR="007A2C57" w:rsidRDefault="005D24C9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7539DB" wp14:editId="4C3916B0">
            <wp:extent cx="5480050" cy="21717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005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7CC3A" w14:textId="34636E48" w:rsidR="007A2C57" w:rsidRDefault="007A2C57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8A9F03" w14:textId="120334A6" w:rsidR="005D24C9" w:rsidRDefault="005D24C9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076FC4" w14:textId="04D94CD0" w:rsidR="005D24C9" w:rsidRDefault="005D24C9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648C80" w14:textId="54F67230" w:rsidR="005D24C9" w:rsidRDefault="005D24C9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878C95" w14:textId="6CAC6D0B" w:rsidR="005D24C9" w:rsidRDefault="005D24C9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E0426C" w14:textId="52559C19" w:rsidR="005D24C9" w:rsidRDefault="005D24C9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52399C" w14:textId="2721A598" w:rsidR="005D24C9" w:rsidRDefault="005D24C9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DA7EA7" w14:textId="6CB5A960" w:rsidR="005D24C9" w:rsidRDefault="005D24C9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2FB161" w14:textId="6C94D68D" w:rsidR="005D24C9" w:rsidRDefault="005D24C9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3D0D58" w14:textId="65E19D2D" w:rsidR="00DA1356" w:rsidRDefault="00DA1356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57B9EA" w14:textId="77777777" w:rsidR="00DA1356" w:rsidRDefault="00DA1356" w:rsidP="00412B8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1E54AF58" w14:textId="77777777" w:rsidR="00DA1356" w:rsidRDefault="00DA1356" w:rsidP="00412B8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1A7AB15E" w14:textId="77777777" w:rsidR="00412B88" w:rsidRDefault="00412B88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55827258"/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2</w:t>
      </w:r>
    </w:p>
    <w:p w14:paraId="6548EBBC" w14:textId="678315CA" w:rsidR="00303AA5" w:rsidRDefault="00412B88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55828105"/>
      <w:bookmarkStart w:id="6" w:name="_Hlk55829051"/>
      <w:bookmarkEnd w:id="4"/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unnel plot assessing </w:t>
      </w:r>
      <w:bookmarkEnd w:id="5"/>
      <w:r w:rsidR="001F19B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ublica bias</w:t>
      </w:r>
      <w:r w:rsidR="00303AA5">
        <w:rPr>
          <w:rFonts w:ascii="Times New Roman" w:hAnsi="Times New Roman" w:cs="Times New Roman"/>
          <w:sz w:val="24"/>
          <w:szCs w:val="24"/>
        </w:rPr>
        <w:t xml:space="preserve"> of the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03AA5">
        <w:rPr>
          <w:rFonts w:ascii="Times New Roman" w:hAnsi="Times New Roman" w:cs="Times New Roman"/>
          <w:sz w:val="24"/>
          <w:szCs w:val="24"/>
        </w:rPr>
        <w:t>reporting</w:t>
      </w:r>
      <w:r>
        <w:rPr>
          <w:rFonts w:ascii="Times New Roman" w:hAnsi="Times New Roman" w:cs="Times New Roman"/>
          <w:sz w:val="24"/>
          <w:szCs w:val="24"/>
        </w:rPr>
        <w:t xml:space="preserve"> risk of MACEs following successful CTO-PCI in patients with or without DM</w:t>
      </w:r>
      <w:bookmarkEnd w:id="6"/>
      <w:r w:rsidR="00303AA5">
        <w:rPr>
          <w:rFonts w:ascii="Times New Roman" w:hAnsi="Times New Roman" w:cs="Times New Roman"/>
          <w:sz w:val="24"/>
          <w:szCs w:val="24"/>
        </w:rPr>
        <w:t>.</w:t>
      </w:r>
      <w:r w:rsidR="008C2D62">
        <w:rPr>
          <w:rFonts w:ascii="Times New Roman" w:hAnsi="Times New Roman" w:cs="Times New Roman"/>
          <w:sz w:val="24"/>
          <w:szCs w:val="24"/>
        </w:rPr>
        <w:t xml:space="preserve"> </w:t>
      </w:r>
      <w:r w:rsidR="004E23AC">
        <w:rPr>
          <w:rFonts w:ascii="Times New Roman" w:hAnsi="Times New Roman" w:cs="Times New Roman"/>
          <w:sz w:val="24"/>
          <w:szCs w:val="24"/>
        </w:rPr>
        <w:t>MACEs, major adverse cardiac events; CTO, chronic total occlusions; PCI, percutaneous coronary intervention; DM,</w:t>
      </w:r>
      <w:r w:rsidR="004E23AC" w:rsidRPr="00C746BB">
        <w:rPr>
          <w:rFonts w:ascii="Times New Roman" w:hAnsi="Times New Roman" w:cs="Times New Roman"/>
          <w:sz w:val="24"/>
          <w:szCs w:val="24"/>
        </w:rPr>
        <w:t xml:space="preserve"> </w:t>
      </w:r>
      <w:r w:rsidR="004E23AC">
        <w:rPr>
          <w:rFonts w:ascii="Times New Roman" w:hAnsi="Times New Roman" w:cs="Times New Roman"/>
          <w:sz w:val="24"/>
          <w:szCs w:val="24"/>
        </w:rPr>
        <w:t>diabetes mellitus.</w:t>
      </w:r>
    </w:p>
    <w:p w14:paraId="192A7284" w14:textId="364E88F5" w:rsidR="00303AA5" w:rsidRDefault="00303AA5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3CF420" wp14:editId="2CAE5062">
            <wp:extent cx="5274310" cy="35172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8F22C" w14:textId="3A7B5D3B" w:rsidR="00303AA5" w:rsidRDefault="00303AA5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B4848A" w14:textId="0D4D6F63" w:rsidR="008C2D62" w:rsidRDefault="008C2D6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B6E6DA" w14:textId="238D3DF0" w:rsidR="008C2D62" w:rsidRDefault="008C2D6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8DF800" w14:textId="3F040035" w:rsidR="008C2D62" w:rsidRDefault="008C2D6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88D24A" w14:textId="6BEA069B" w:rsidR="008C2D62" w:rsidRDefault="008C2D6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0C6897" w14:textId="0F56EE5D" w:rsidR="008C2D62" w:rsidRDefault="008C2D6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DE3321" w14:textId="3CADF397" w:rsidR="008C2D62" w:rsidRDefault="008C2D6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66C73C" w14:textId="77777777" w:rsidR="004E23AC" w:rsidRDefault="004E23AC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8B9C92" w14:textId="42AA2678" w:rsidR="005D24C9" w:rsidRDefault="005D24C9" w:rsidP="005D24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Hlk55828079"/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3</w:t>
      </w:r>
    </w:p>
    <w:bookmarkEnd w:id="7"/>
    <w:p w14:paraId="0CCD091A" w14:textId="2AE7CACA" w:rsidR="001F19B2" w:rsidRDefault="008C2D6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unnel plot assessing the publica bias of the studies reporting risk of MACEs following successful CTO-PCI in patients with or without DM</w:t>
      </w:r>
      <w:r w:rsidR="004E23AC">
        <w:rPr>
          <w:rFonts w:ascii="Times New Roman" w:hAnsi="Times New Roman" w:cs="Times New Roman"/>
          <w:sz w:val="24"/>
          <w:szCs w:val="24"/>
        </w:rPr>
        <w:t xml:space="preserve"> in the subgroups</w:t>
      </w:r>
      <w:r w:rsidR="001F19B2">
        <w:rPr>
          <w:rFonts w:ascii="Times New Roman" w:hAnsi="Times New Roman" w:cs="Times New Roman"/>
          <w:sz w:val="24"/>
          <w:szCs w:val="24"/>
        </w:rPr>
        <w:t>.</w:t>
      </w:r>
      <w:r w:rsidR="00412B88">
        <w:rPr>
          <w:rFonts w:ascii="Times New Roman" w:hAnsi="Times New Roman" w:cs="Times New Roman"/>
          <w:sz w:val="24"/>
          <w:szCs w:val="24"/>
        </w:rPr>
        <w:t xml:space="preserve"> </w:t>
      </w:r>
      <w:r w:rsidR="004E23AC">
        <w:rPr>
          <w:rFonts w:ascii="Times New Roman" w:hAnsi="Times New Roman" w:cs="Times New Roman"/>
          <w:sz w:val="24"/>
          <w:szCs w:val="24"/>
        </w:rPr>
        <w:t>MACEs, major adverse cardiac events; CTO, chronic total occlusions; PCI, percutaneous coronary intervention; DM,</w:t>
      </w:r>
      <w:r w:rsidR="004E23AC" w:rsidRPr="00C746BB">
        <w:rPr>
          <w:rFonts w:ascii="Times New Roman" w:hAnsi="Times New Roman" w:cs="Times New Roman"/>
          <w:sz w:val="24"/>
          <w:szCs w:val="24"/>
        </w:rPr>
        <w:t xml:space="preserve"> </w:t>
      </w:r>
      <w:r w:rsidR="004E23AC">
        <w:rPr>
          <w:rFonts w:ascii="Times New Roman" w:hAnsi="Times New Roman" w:cs="Times New Roman"/>
          <w:sz w:val="24"/>
          <w:szCs w:val="24"/>
        </w:rPr>
        <w:t>diabetes mellitus.</w:t>
      </w:r>
    </w:p>
    <w:p w14:paraId="2A2695E5" w14:textId="3E97D26F" w:rsidR="001F19B2" w:rsidRPr="004E23AC" w:rsidRDefault="004E23AC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70C2CA" wp14:editId="2D1B2162">
            <wp:extent cx="5274310" cy="376110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A17C6" w14:textId="77777777" w:rsidR="001F19B2" w:rsidRDefault="001F19B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391361" w14:textId="77777777" w:rsidR="001F19B2" w:rsidRDefault="001F19B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72D92A" w14:textId="77777777" w:rsidR="001F19B2" w:rsidRDefault="001F19B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B23E12" w14:textId="77777777" w:rsidR="001F19B2" w:rsidRDefault="001F19B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AFA287" w14:textId="54C4DA97" w:rsidR="001F19B2" w:rsidRDefault="001F19B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04BB66" w14:textId="19F651C5" w:rsidR="004E23AC" w:rsidRDefault="004E23AC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ABA78B" w14:textId="114755E0" w:rsidR="004E23AC" w:rsidRDefault="004E23AC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B61E0E" w14:textId="77777777" w:rsidR="004E23AC" w:rsidRDefault="004E23AC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E1DDBE" w14:textId="12040139" w:rsidR="001F19B2" w:rsidRDefault="001F19B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4</w:t>
      </w:r>
    </w:p>
    <w:p w14:paraId="6FF32861" w14:textId="47239F95" w:rsidR="00412B88" w:rsidRDefault="001F19B2" w:rsidP="00412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unnel plot assessing the publica bias of studies reporting </w:t>
      </w:r>
      <w:r w:rsidR="00412B88">
        <w:rPr>
          <w:rFonts w:ascii="Times New Roman" w:hAnsi="Times New Roman" w:cs="Times New Roman"/>
          <w:sz w:val="24"/>
          <w:szCs w:val="24"/>
        </w:rPr>
        <w:t>the risk of secondary endpoints following successful CTO-PCI in patients with versus without D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E23AC">
        <w:rPr>
          <w:rFonts w:ascii="Times New Roman" w:hAnsi="Times New Roman" w:cs="Times New Roman"/>
          <w:sz w:val="24"/>
          <w:szCs w:val="24"/>
        </w:rPr>
        <w:t>MACEs, major adverse cardiac events; CTO, chronic total occlusions; PCI, percutaneous coronary intervention; DM,</w:t>
      </w:r>
      <w:r w:rsidR="004E23AC" w:rsidRPr="00C746BB">
        <w:rPr>
          <w:rFonts w:ascii="Times New Roman" w:hAnsi="Times New Roman" w:cs="Times New Roman"/>
          <w:sz w:val="24"/>
          <w:szCs w:val="24"/>
        </w:rPr>
        <w:t xml:space="preserve"> </w:t>
      </w:r>
      <w:r w:rsidR="004E23AC">
        <w:rPr>
          <w:rFonts w:ascii="Times New Roman" w:hAnsi="Times New Roman" w:cs="Times New Roman"/>
          <w:sz w:val="24"/>
          <w:szCs w:val="24"/>
        </w:rPr>
        <w:t>diabetes mellitus.</w:t>
      </w:r>
    </w:p>
    <w:p w14:paraId="55A942BC" w14:textId="1D4CA110" w:rsidR="00412B88" w:rsidRPr="00412B88" w:rsidRDefault="001F19B2" w:rsidP="00412B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CBAF77" wp14:editId="58ED24A6">
            <wp:extent cx="5416550" cy="37611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550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2B88" w:rsidRPr="00412B88" w:rsidSect="00DA135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8D184B" w14:textId="77777777" w:rsidR="00555823" w:rsidRDefault="00555823" w:rsidP="00732F9D">
      <w:r>
        <w:separator/>
      </w:r>
    </w:p>
  </w:endnote>
  <w:endnote w:type="continuationSeparator" w:id="0">
    <w:p w14:paraId="4782D992" w14:textId="77777777" w:rsidR="00555823" w:rsidRDefault="00555823" w:rsidP="00732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27EB2" w14:textId="77777777" w:rsidR="00555823" w:rsidRDefault="00555823" w:rsidP="00732F9D">
      <w:r>
        <w:separator/>
      </w:r>
    </w:p>
  </w:footnote>
  <w:footnote w:type="continuationSeparator" w:id="0">
    <w:p w14:paraId="4C8E96EA" w14:textId="77777777" w:rsidR="00555823" w:rsidRDefault="00555823" w:rsidP="00732F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D85BEF"/>
    <w:multiLevelType w:val="hybridMultilevel"/>
    <w:tmpl w:val="56625CD8"/>
    <w:lvl w:ilvl="0" w:tplc="6A525F8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E4674F"/>
    <w:multiLevelType w:val="hybridMultilevel"/>
    <w:tmpl w:val="2E524AC0"/>
    <w:lvl w:ilvl="0" w:tplc="B6402B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4E7C54"/>
    <w:multiLevelType w:val="hybridMultilevel"/>
    <w:tmpl w:val="107CA832"/>
    <w:lvl w:ilvl="0" w:tplc="3D6009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385104E"/>
    <w:multiLevelType w:val="hybridMultilevel"/>
    <w:tmpl w:val="152C954A"/>
    <w:lvl w:ilvl="0" w:tplc="95A8D034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9D"/>
    <w:rsid w:val="00126699"/>
    <w:rsid w:val="001F19B2"/>
    <w:rsid w:val="002C6FE8"/>
    <w:rsid w:val="00303AA5"/>
    <w:rsid w:val="00412B88"/>
    <w:rsid w:val="004866BE"/>
    <w:rsid w:val="004E23AC"/>
    <w:rsid w:val="00555823"/>
    <w:rsid w:val="005814AB"/>
    <w:rsid w:val="005C529C"/>
    <w:rsid w:val="005D24C9"/>
    <w:rsid w:val="006A7CDE"/>
    <w:rsid w:val="006B0752"/>
    <w:rsid w:val="00732F9D"/>
    <w:rsid w:val="007523C0"/>
    <w:rsid w:val="00792818"/>
    <w:rsid w:val="007A2C57"/>
    <w:rsid w:val="008A3894"/>
    <w:rsid w:val="008C2D62"/>
    <w:rsid w:val="00920AFE"/>
    <w:rsid w:val="009527AA"/>
    <w:rsid w:val="009B6394"/>
    <w:rsid w:val="00B82BE8"/>
    <w:rsid w:val="00B8420C"/>
    <w:rsid w:val="00BB13FC"/>
    <w:rsid w:val="00C5393F"/>
    <w:rsid w:val="00D87EED"/>
    <w:rsid w:val="00DA1356"/>
    <w:rsid w:val="00E5360D"/>
    <w:rsid w:val="00F3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5C298"/>
  <w15:chartTrackingRefBased/>
  <w15:docId w15:val="{5A475749-D169-424B-A706-DA98A21BC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F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F9D"/>
    <w:rPr>
      <w:sz w:val="18"/>
      <w:szCs w:val="18"/>
    </w:rPr>
  </w:style>
  <w:style w:type="paragraph" w:styleId="a7">
    <w:name w:val="List Paragraph"/>
    <w:basedOn w:val="a"/>
    <w:uiPriority w:val="34"/>
    <w:qFormat/>
    <w:rsid w:val="00412B88"/>
    <w:pPr>
      <w:ind w:firstLineChars="200" w:firstLine="420"/>
    </w:pPr>
  </w:style>
  <w:style w:type="table" w:styleId="a8">
    <w:name w:val="Table Grid"/>
    <w:basedOn w:val="a1"/>
    <w:uiPriority w:val="39"/>
    <w:rsid w:val="00DA1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58FE9AE-31EB-45AD-8751-867074D1807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DC7BA-3835-425C-850B-AF0110655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8</Pages>
  <Words>1153</Words>
  <Characters>6578</Characters>
  <Application>Microsoft Office Word</Application>
  <DocSecurity>0</DocSecurity>
  <Lines>54</Lines>
  <Paragraphs>15</Paragraphs>
  <ScaleCrop>false</ScaleCrop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849416@qq.com</dc:creator>
  <cp:keywords/>
  <dc:description/>
  <cp:lastModifiedBy>583849416@qq.com</cp:lastModifiedBy>
  <cp:revision>16</cp:revision>
  <dcterms:created xsi:type="dcterms:W3CDTF">2020-07-18T13:50:00Z</dcterms:created>
  <dcterms:modified xsi:type="dcterms:W3CDTF">2021-01-15T06:41:00Z</dcterms:modified>
</cp:coreProperties>
</file>